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E37" w:rsidRDefault="00FA0E37" w:rsidP="00FA0E37">
      <w:r w:rsidRPr="00077D60">
        <w:rPr>
          <w:rFonts w:hint="eastAsia"/>
          <w:color w:val="000000" w:themeColor="text1"/>
          <w:sz w:val="16"/>
          <w:szCs w:val="16"/>
        </w:rPr>
        <w:t xml:space="preserve">Table </w:t>
      </w:r>
      <w:r>
        <w:rPr>
          <w:rFonts w:hint="eastAsia"/>
          <w:color w:val="000000" w:themeColor="text1"/>
          <w:sz w:val="16"/>
          <w:szCs w:val="16"/>
        </w:rPr>
        <w:t>S2.</w:t>
      </w:r>
      <w:r w:rsidRPr="00077D60">
        <w:rPr>
          <w:rFonts w:hint="eastAsia"/>
          <w:color w:val="000000" w:themeColor="text1"/>
          <w:sz w:val="16"/>
          <w:szCs w:val="16"/>
        </w:rPr>
        <w:t xml:space="preserve"> Comparison of </w:t>
      </w:r>
      <w:proofErr w:type="spellStart"/>
      <w:r w:rsidRPr="00077D60">
        <w:rPr>
          <w:rFonts w:hint="eastAsia"/>
          <w:color w:val="000000" w:themeColor="text1"/>
          <w:sz w:val="16"/>
          <w:szCs w:val="16"/>
        </w:rPr>
        <w:t>clinicopathologic</w:t>
      </w:r>
      <w:proofErr w:type="spellEnd"/>
      <w:r w:rsidRPr="00077D60">
        <w:rPr>
          <w:rFonts w:hint="eastAsia"/>
          <w:color w:val="000000" w:themeColor="text1"/>
          <w:sz w:val="16"/>
          <w:szCs w:val="16"/>
        </w:rPr>
        <w:t xml:space="preserve"> characteristics and surgical outcomes between surgeons according to the experience of LRH in LRH and ARH (n=161)</w:t>
      </w:r>
    </w:p>
    <w:tbl>
      <w:tblPr>
        <w:tblStyle w:val="a3"/>
        <w:tblpPr w:leftFromText="142" w:rightFromText="142" w:vertAnchor="page" w:horzAnchor="margin" w:tblpY="2851"/>
        <w:tblW w:w="10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276"/>
        <w:gridCol w:w="1276"/>
        <w:gridCol w:w="850"/>
        <w:gridCol w:w="1134"/>
        <w:gridCol w:w="1276"/>
        <w:gridCol w:w="709"/>
        <w:gridCol w:w="716"/>
      </w:tblGrid>
      <w:tr w:rsidR="00FA0E37" w:rsidRPr="00077D60" w:rsidTr="008A531E">
        <w:trPr>
          <w:gridAfter w:val="1"/>
          <w:wAfter w:w="716" w:type="dxa"/>
        </w:trPr>
        <w:tc>
          <w:tcPr>
            <w:tcW w:w="2943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R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color w:val="000000" w:themeColor="text1"/>
                <w:sz w:val="16"/>
                <w:szCs w:val="16"/>
              </w:rPr>
              <w:t>P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ARH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color w:val="000000" w:themeColor="text1"/>
                <w:sz w:val="16"/>
                <w:szCs w:val="16"/>
              </w:rPr>
              <w:t>P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Experienced (n=4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Inexperienced (n=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Experienced (n=5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Inexperienced (n=4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8.2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0.1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5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8.0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9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516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BMI (kg/m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2.8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3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568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3.2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3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334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Menopause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 (30.0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8 (53.3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1 (36.8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0 (40.8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675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FIGO stage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28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IA2-IB1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9 (97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73.3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3 (57.9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0 (61.2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IB2-IIA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2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4 (2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4 (42.1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9 (38.8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Tumor size (cm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3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930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.1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567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arge tumor size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829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</w:t>
            </w:r>
            <w:r w:rsidRPr="00077D60">
              <w:rPr>
                <w:rFonts w:asciiTheme="minorEastAsia" w:hAnsiTheme="minorEastAsia" w:hint="eastAsia"/>
                <w:color w:val="000000" w:themeColor="text1"/>
                <w:sz w:val="16"/>
                <w:szCs w:val="16"/>
              </w:rPr>
              <w:t>≤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 cm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9 (47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9 (60.0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9 (15.8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7 (14.3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&gt;2 cm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1 (52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6 (40.0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8 (84.2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2 (85.7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Stromal invasion (mm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7.2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8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85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.1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845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Deep stromal invasion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514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≤</w:t>
            </w:r>
            <w:r w:rsidRPr="00077D60">
              <w:rPr>
                <w:rFonts w:eastAsiaTheme="minorHAnsi" w:hint="eastAsia"/>
                <w:color w:val="000000" w:themeColor="text1"/>
                <w:sz w:val="16"/>
                <w:szCs w:val="16"/>
              </w:rPr>
              <w:t>2/3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1 (81.6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8 (53.3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5 (44.6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5 (51.0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&gt;2/3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7 (18.4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7 (4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1 (55.4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4 (49.0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VSI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173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Abs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6 (65.0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73.3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2 (56.1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1 (42.9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Pres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4 (35.0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4 (2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5 (43.9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8 (57.1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Parametrial</w:t>
            </w:r>
            <w:proofErr w:type="spellEnd"/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involvem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606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935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Abs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 (92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 (8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5 (78.9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9 (79.6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Pres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 (7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 (21.1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0 (20.4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ymph node metastasis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606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13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Abs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 (92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 (8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4 (59.6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3 (67.3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Pres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 (7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3 (40.4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6 (32.7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Resection margin involvem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335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Abs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0 (100.0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4 (93.3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0 (87.7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6 (93.9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Pres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 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7 (12.3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 (6.1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Adjuvant treatment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34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No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9 (72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 (80.0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7 (29.8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5 (51.0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Yes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27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3 (20.0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0 (70.2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4 (49.0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Vaginal tumor-free margin (cm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3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7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6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838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Nodal yield 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1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2.4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2.1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855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9.6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9.8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9.4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05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Operating time (min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86.5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.1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50.1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0.6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96.0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3.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04.0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7.4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26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Estimated blood loss (ml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93.0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30.1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16.7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71.1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603.5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11.7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732.9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353.0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FA0E37" w:rsidRPr="00077D60" w:rsidTr="008A531E">
        <w:trPr>
          <w:gridAfter w:val="1"/>
          <w:wAfter w:w="716" w:type="dxa"/>
        </w:trPr>
        <w:tc>
          <w:tcPr>
            <w:tcW w:w="2943" w:type="dxa"/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Postoperative hospital stay (days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.2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5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0.6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50" w:firstLine="8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0.2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±</w:t>
            </w: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661</w:t>
            </w: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Intraoperative ureter injury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6 (40.0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2 (4.1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11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Postoperative complication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Bladder dysfunction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5 (12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5 (33.3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7 (12.3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0 (20.4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56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Lymphedema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1 (27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5 (33.3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744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8 (31.6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7 (14.3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Ureter stricture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2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4 (2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3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3 (6.1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660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Febrile morbidity* 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2 (4.1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Wound dehiscence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2 (13.3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 (2.0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Ileus</w:t>
            </w:r>
            <w:r w:rsidRPr="00077D60">
              <w:rPr>
                <w:rFonts w:eastAsiaTheme="minorHAnsi"/>
                <w:color w:val="000000" w:themeColor="text1"/>
                <w:sz w:val="16"/>
                <w:szCs w:val="16"/>
              </w:rPr>
              <w:t>‡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 (2.0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Urinary tract infection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 (2.0)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lastRenderedPageBreak/>
              <w:t>Deep vein thrombosis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2.5)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0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Fecal incontinence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0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Ureterovaginal fistula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1 (6.7)</w:t>
            </w:r>
          </w:p>
        </w:tc>
        <w:tc>
          <w:tcPr>
            <w:tcW w:w="850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 0</w:t>
            </w:r>
          </w:p>
        </w:tc>
        <w:tc>
          <w:tcPr>
            <w:tcW w:w="709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0E37" w:rsidRPr="00077D60" w:rsidTr="008A531E">
        <w:tc>
          <w:tcPr>
            <w:tcW w:w="2943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ind w:firstLineChars="100" w:firstLine="160"/>
              <w:jc w:val="left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Vasovagal synco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1 (2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  <w:r w:rsidRPr="00077D60">
              <w:rPr>
                <w:rFonts w:hint="eastAsia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716" w:type="dxa"/>
          </w:tcPr>
          <w:p w:rsidR="00FA0E37" w:rsidRPr="00077D60" w:rsidRDefault="00FA0E37" w:rsidP="008A531E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FA0E37" w:rsidRPr="0088061C" w:rsidRDefault="00FA0E37" w:rsidP="00FA0E37">
      <w:proofErr w:type="gramStart"/>
      <w:r w:rsidRPr="00077D60">
        <w:rPr>
          <w:rFonts w:hint="eastAsia"/>
          <w:color w:val="000000" w:themeColor="text1"/>
          <w:sz w:val="16"/>
          <w:szCs w:val="16"/>
        </w:rPr>
        <w:t xml:space="preserve">ARH, abdominal radical hysterectomy; BMI, body mass index; FIGO, the International Federation of Gynecology and Obstetrics; LVSI, </w:t>
      </w:r>
      <w:proofErr w:type="spellStart"/>
      <w:r w:rsidRPr="00077D60">
        <w:rPr>
          <w:rFonts w:hint="eastAsia"/>
          <w:color w:val="000000" w:themeColor="text1"/>
          <w:sz w:val="16"/>
          <w:szCs w:val="16"/>
        </w:rPr>
        <w:t>lymphovascular</w:t>
      </w:r>
      <w:proofErr w:type="spellEnd"/>
      <w:r w:rsidRPr="00077D60">
        <w:rPr>
          <w:rFonts w:hint="eastAsia"/>
          <w:color w:val="000000" w:themeColor="text1"/>
          <w:sz w:val="16"/>
          <w:szCs w:val="16"/>
        </w:rPr>
        <w:t xml:space="preserve"> space invasion</w:t>
      </w:r>
      <w:r>
        <w:rPr>
          <w:rFonts w:hint="eastAsia"/>
          <w:color w:val="000000" w:themeColor="text1"/>
          <w:sz w:val="16"/>
          <w:szCs w:val="16"/>
        </w:rPr>
        <w:t>.</w:t>
      </w:r>
      <w:proofErr w:type="gramEnd"/>
    </w:p>
    <w:p w:rsidR="0086232B" w:rsidRDefault="0086232B" w:rsidP="00FA0E37">
      <w:bookmarkStart w:id="0" w:name="_GoBack"/>
      <w:bookmarkEnd w:id="0"/>
    </w:p>
    <w:sectPr w:rsidR="008623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E37"/>
    <w:rsid w:val="000217B3"/>
    <w:rsid w:val="00022B79"/>
    <w:rsid w:val="0002389B"/>
    <w:rsid w:val="00023B52"/>
    <w:rsid w:val="00036FFF"/>
    <w:rsid w:val="00046B04"/>
    <w:rsid w:val="000548E2"/>
    <w:rsid w:val="000624C8"/>
    <w:rsid w:val="00070EB2"/>
    <w:rsid w:val="000718EE"/>
    <w:rsid w:val="000733A3"/>
    <w:rsid w:val="00090755"/>
    <w:rsid w:val="00092E6F"/>
    <w:rsid w:val="0009523D"/>
    <w:rsid w:val="000A01D6"/>
    <w:rsid w:val="000A061F"/>
    <w:rsid w:val="000A2217"/>
    <w:rsid w:val="000A7B6D"/>
    <w:rsid w:val="000B74BE"/>
    <w:rsid w:val="000D719D"/>
    <w:rsid w:val="000E16DE"/>
    <w:rsid w:val="000F1B81"/>
    <w:rsid w:val="001056CF"/>
    <w:rsid w:val="001057F6"/>
    <w:rsid w:val="0011786F"/>
    <w:rsid w:val="00142E11"/>
    <w:rsid w:val="00144044"/>
    <w:rsid w:val="00145D53"/>
    <w:rsid w:val="00145F04"/>
    <w:rsid w:val="001528F3"/>
    <w:rsid w:val="00155053"/>
    <w:rsid w:val="00175139"/>
    <w:rsid w:val="0017532E"/>
    <w:rsid w:val="00177FEB"/>
    <w:rsid w:val="00183011"/>
    <w:rsid w:val="00193926"/>
    <w:rsid w:val="001977FC"/>
    <w:rsid w:val="001A451A"/>
    <w:rsid w:val="001A5569"/>
    <w:rsid w:val="001A5E5D"/>
    <w:rsid w:val="001A60CB"/>
    <w:rsid w:val="001A651A"/>
    <w:rsid w:val="001B76FD"/>
    <w:rsid w:val="001C68F0"/>
    <w:rsid w:val="001D3FEF"/>
    <w:rsid w:val="001E45CE"/>
    <w:rsid w:val="001F610A"/>
    <w:rsid w:val="001F6616"/>
    <w:rsid w:val="001F6E8A"/>
    <w:rsid w:val="00207B51"/>
    <w:rsid w:val="00212EF2"/>
    <w:rsid w:val="0022236E"/>
    <w:rsid w:val="002331C7"/>
    <w:rsid w:val="00233E97"/>
    <w:rsid w:val="0023694F"/>
    <w:rsid w:val="00245201"/>
    <w:rsid w:val="00245CDC"/>
    <w:rsid w:val="00251CEE"/>
    <w:rsid w:val="00254DD3"/>
    <w:rsid w:val="00257F82"/>
    <w:rsid w:val="00260200"/>
    <w:rsid w:val="00261A2C"/>
    <w:rsid w:val="00273E7E"/>
    <w:rsid w:val="00274722"/>
    <w:rsid w:val="00280ED4"/>
    <w:rsid w:val="00281886"/>
    <w:rsid w:val="00281A2C"/>
    <w:rsid w:val="00282BC9"/>
    <w:rsid w:val="0028433A"/>
    <w:rsid w:val="00284A4B"/>
    <w:rsid w:val="0028595A"/>
    <w:rsid w:val="00294899"/>
    <w:rsid w:val="002A02F1"/>
    <w:rsid w:val="002A1C57"/>
    <w:rsid w:val="002C157A"/>
    <w:rsid w:val="002C5BC5"/>
    <w:rsid w:val="002D5A9D"/>
    <w:rsid w:val="002D5FDF"/>
    <w:rsid w:val="002E0995"/>
    <w:rsid w:val="002E4EB8"/>
    <w:rsid w:val="002E7B15"/>
    <w:rsid w:val="002F01FB"/>
    <w:rsid w:val="002F306E"/>
    <w:rsid w:val="002F3251"/>
    <w:rsid w:val="002F727E"/>
    <w:rsid w:val="0030071B"/>
    <w:rsid w:val="00323552"/>
    <w:rsid w:val="00325DCC"/>
    <w:rsid w:val="003270F3"/>
    <w:rsid w:val="00333A04"/>
    <w:rsid w:val="00342114"/>
    <w:rsid w:val="00354681"/>
    <w:rsid w:val="00364C87"/>
    <w:rsid w:val="00366FAB"/>
    <w:rsid w:val="0036726B"/>
    <w:rsid w:val="00367291"/>
    <w:rsid w:val="00372362"/>
    <w:rsid w:val="00373822"/>
    <w:rsid w:val="003906E2"/>
    <w:rsid w:val="0039125C"/>
    <w:rsid w:val="003B755B"/>
    <w:rsid w:val="003C373A"/>
    <w:rsid w:val="003C4002"/>
    <w:rsid w:val="003E0C36"/>
    <w:rsid w:val="003E453C"/>
    <w:rsid w:val="003F2BC4"/>
    <w:rsid w:val="004075A2"/>
    <w:rsid w:val="004100D8"/>
    <w:rsid w:val="00410748"/>
    <w:rsid w:val="00417B5F"/>
    <w:rsid w:val="004208CE"/>
    <w:rsid w:val="00424038"/>
    <w:rsid w:val="0042498C"/>
    <w:rsid w:val="00425D5C"/>
    <w:rsid w:val="0043789F"/>
    <w:rsid w:val="00440C59"/>
    <w:rsid w:val="004455C7"/>
    <w:rsid w:val="004635EB"/>
    <w:rsid w:val="0046371A"/>
    <w:rsid w:val="00470503"/>
    <w:rsid w:val="0047759D"/>
    <w:rsid w:val="0048302B"/>
    <w:rsid w:val="004837D8"/>
    <w:rsid w:val="00483AA2"/>
    <w:rsid w:val="004A25F6"/>
    <w:rsid w:val="004B478B"/>
    <w:rsid w:val="004C74E2"/>
    <w:rsid w:val="004D018D"/>
    <w:rsid w:val="004D16A1"/>
    <w:rsid w:val="004D3D40"/>
    <w:rsid w:val="004D670A"/>
    <w:rsid w:val="004E5F63"/>
    <w:rsid w:val="004E71CF"/>
    <w:rsid w:val="004E75C9"/>
    <w:rsid w:val="004E7B88"/>
    <w:rsid w:val="004F30BC"/>
    <w:rsid w:val="004F4642"/>
    <w:rsid w:val="0052054C"/>
    <w:rsid w:val="00526136"/>
    <w:rsid w:val="00526CCA"/>
    <w:rsid w:val="00530F63"/>
    <w:rsid w:val="00536422"/>
    <w:rsid w:val="00536CF2"/>
    <w:rsid w:val="0054290A"/>
    <w:rsid w:val="00543E8A"/>
    <w:rsid w:val="005461D2"/>
    <w:rsid w:val="00551212"/>
    <w:rsid w:val="00554068"/>
    <w:rsid w:val="00561B81"/>
    <w:rsid w:val="00565C1C"/>
    <w:rsid w:val="00571412"/>
    <w:rsid w:val="00573125"/>
    <w:rsid w:val="00573AD8"/>
    <w:rsid w:val="005928CF"/>
    <w:rsid w:val="0059665B"/>
    <w:rsid w:val="005B19D5"/>
    <w:rsid w:val="005B2D7D"/>
    <w:rsid w:val="005B312F"/>
    <w:rsid w:val="005B68B8"/>
    <w:rsid w:val="005C2503"/>
    <w:rsid w:val="005C3197"/>
    <w:rsid w:val="005D2B30"/>
    <w:rsid w:val="005D464B"/>
    <w:rsid w:val="005F43AA"/>
    <w:rsid w:val="005F58ED"/>
    <w:rsid w:val="006023F0"/>
    <w:rsid w:val="00603407"/>
    <w:rsid w:val="006132DC"/>
    <w:rsid w:val="00620F93"/>
    <w:rsid w:val="0062212E"/>
    <w:rsid w:val="0062226C"/>
    <w:rsid w:val="006268DD"/>
    <w:rsid w:val="00634AD6"/>
    <w:rsid w:val="00655837"/>
    <w:rsid w:val="00660AA7"/>
    <w:rsid w:val="006620D5"/>
    <w:rsid w:val="00662574"/>
    <w:rsid w:val="00664542"/>
    <w:rsid w:val="00671D30"/>
    <w:rsid w:val="00677FCA"/>
    <w:rsid w:val="00682ED6"/>
    <w:rsid w:val="00686C12"/>
    <w:rsid w:val="00686C2E"/>
    <w:rsid w:val="00692B06"/>
    <w:rsid w:val="0069344E"/>
    <w:rsid w:val="006A067A"/>
    <w:rsid w:val="006B0DBD"/>
    <w:rsid w:val="006B1D35"/>
    <w:rsid w:val="006C1906"/>
    <w:rsid w:val="006C4300"/>
    <w:rsid w:val="006C6435"/>
    <w:rsid w:val="006D15B8"/>
    <w:rsid w:val="006D7352"/>
    <w:rsid w:val="006E1540"/>
    <w:rsid w:val="006E6928"/>
    <w:rsid w:val="006F004F"/>
    <w:rsid w:val="007311A9"/>
    <w:rsid w:val="00734418"/>
    <w:rsid w:val="007344A3"/>
    <w:rsid w:val="00742DCC"/>
    <w:rsid w:val="007479ED"/>
    <w:rsid w:val="007537FC"/>
    <w:rsid w:val="007546DF"/>
    <w:rsid w:val="00761A1B"/>
    <w:rsid w:val="00764105"/>
    <w:rsid w:val="0077320A"/>
    <w:rsid w:val="0077364A"/>
    <w:rsid w:val="007751F1"/>
    <w:rsid w:val="00775D72"/>
    <w:rsid w:val="00781A5C"/>
    <w:rsid w:val="00784BA3"/>
    <w:rsid w:val="00791EB3"/>
    <w:rsid w:val="007977B0"/>
    <w:rsid w:val="007A0E14"/>
    <w:rsid w:val="007A2752"/>
    <w:rsid w:val="007A7935"/>
    <w:rsid w:val="007B172E"/>
    <w:rsid w:val="007B1975"/>
    <w:rsid w:val="007D3323"/>
    <w:rsid w:val="007E134A"/>
    <w:rsid w:val="007F38FD"/>
    <w:rsid w:val="007F44EC"/>
    <w:rsid w:val="007F4ADF"/>
    <w:rsid w:val="007F5262"/>
    <w:rsid w:val="007F5BBB"/>
    <w:rsid w:val="00811489"/>
    <w:rsid w:val="00813809"/>
    <w:rsid w:val="00814F17"/>
    <w:rsid w:val="00815702"/>
    <w:rsid w:val="00820E71"/>
    <w:rsid w:val="008226A3"/>
    <w:rsid w:val="00835CF1"/>
    <w:rsid w:val="008428AA"/>
    <w:rsid w:val="00843BB9"/>
    <w:rsid w:val="00843D8B"/>
    <w:rsid w:val="00844A8A"/>
    <w:rsid w:val="00845716"/>
    <w:rsid w:val="00854D3B"/>
    <w:rsid w:val="00856AD1"/>
    <w:rsid w:val="0086232B"/>
    <w:rsid w:val="008733DC"/>
    <w:rsid w:val="00885C22"/>
    <w:rsid w:val="00885CE0"/>
    <w:rsid w:val="008920C5"/>
    <w:rsid w:val="008955E2"/>
    <w:rsid w:val="0089627F"/>
    <w:rsid w:val="008A15CC"/>
    <w:rsid w:val="008A3064"/>
    <w:rsid w:val="008B11B4"/>
    <w:rsid w:val="008B25EE"/>
    <w:rsid w:val="008C373B"/>
    <w:rsid w:val="008C58E5"/>
    <w:rsid w:val="008C5953"/>
    <w:rsid w:val="008D0E1B"/>
    <w:rsid w:val="008D3ADD"/>
    <w:rsid w:val="008D5A63"/>
    <w:rsid w:val="008D616D"/>
    <w:rsid w:val="008D7E5D"/>
    <w:rsid w:val="008E155C"/>
    <w:rsid w:val="008E3078"/>
    <w:rsid w:val="008E468F"/>
    <w:rsid w:val="008F190B"/>
    <w:rsid w:val="009113A1"/>
    <w:rsid w:val="009113C0"/>
    <w:rsid w:val="00913CCE"/>
    <w:rsid w:val="0092194D"/>
    <w:rsid w:val="00932474"/>
    <w:rsid w:val="009364CE"/>
    <w:rsid w:val="0094108C"/>
    <w:rsid w:val="00941229"/>
    <w:rsid w:val="00945443"/>
    <w:rsid w:val="009523D6"/>
    <w:rsid w:val="00962C58"/>
    <w:rsid w:val="009667A8"/>
    <w:rsid w:val="00966802"/>
    <w:rsid w:val="00972E26"/>
    <w:rsid w:val="00972EAE"/>
    <w:rsid w:val="00973876"/>
    <w:rsid w:val="00977B62"/>
    <w:rsid w:val="009929F8"/>
    <w:rsid w:val="009943D6"/>
    <w:rsid w:val="00995546"/>
    <w:rsid w:val="009A2CEE"/>
    <w:rsid w:val="009A3BA0"/>
    <w:rsid w:val="009A5E01"/>
    <w:rsid w:val="009B0711"/>
    <w:rsid w:val="009B19F9"/>
    <w:rsid w:val="009B266E"/>
    <w:rsid w:val="009D33DA"/>
    <w:rsid w:val="009D5DE1"/>
    <w:rsid w:val="009D606F"/>
    <w:rsid w:val="009E210A"/>
    <w:rsid w:val="009E2687"/>
    <w:rsid w:val="009E2E01"/>
    <w:rsid w:val="009F1BBB"/>
    <w:rsid w:val="009F1BCC"/>
    <w:rsid w:val="00A03150"/>
    <w:rsid w:val="00A03D47"/>
    <w:rsid w:val="00A0690B"/>
    <w:rsid w:val="00A2075E"/>
    <w:rsid w:val="00A27B39"/>
    <w:rsid w:val="00A27D4A"/>
    <w:rsid w:val="00A30D19"/>
    <w:rsid w:val="00A4218D"/>
    <w:rsid w:val="00A465BB"/>
    <w:rsid w:val="00A50674"/>
    <w:rsid w:val="00A5153D"/>
    <w:rsid w:val="00A51A63"/>
    <w:rsid w:val="00A543D3"/>
    <w:rsid w:val="00A61EC6"/>
    <w:rsid w:val="00A62C6F"/>
    <w:rsid w:val="00A6762C"/>
    <w:rsid w:val="00A73AB8"/>
    <w:rsid w:val="00A75D71"/>
    <w:rsid w:val="00A80382"/>
    <w:rsid w:val="00A80D41"/>
    <w:rsid w:val="00A83385"/>
    <w:rsid w:val="00A85FEA"/>
    <w:rsid w:val="00AA32B4"/>
    <w:rsid w:val="00AB28A7"/>
    <w:rsid w:val="00AB749C"/>
    <w:rsid w:val="00AC5730"/>
    <w:rsid w:val="00AD2631"/>
    <w:rsid w:val="00AE0086"/>
    <w:rsid w:val="00AE4D7B"/>
    <w:rsid w:val="00AF7519"/>
    <w:rsid w:val="00AF7ED4"/>
    <w:rsid w:val="00B04E81"/>
    <w:rsid w:val="00B1734A"/>
    <w:rsid w:val="00B208D6"/>
    <w:rsid w:val="00B31BB9"/>
    <w:rsid w:val="00B327C6"/>
    <w:rsid w:val="00B4335C"/>
    <w:rsid w:val="00B43611"/>
    <w:rsid w:val="00B440BB"/>
    <w:rsid w:val="00B46C31"/>
    <w:rsid w:val="00B47697"/>
    <w:rsid w:val="00B64FBC"/>
    <w:rsid w:val="00B6612E"/>
    <w:rsid w:val="00B676C3"/>
    <w:rsid w:val="00B74F82"/>
    <w:rsid w:val="00B775C2"/>
    <w:rsid w:val="00B90A1C"/>
    <w:rsid w:val="00B93C9E"/>
    <w:rsid w:val="00B9733A"/>
    <w:rsid w:val="00BB31E1"/>
    <w:rsid w:val="00BB6FE5"/>
    <w:rsid w:val="00BC1A78"/>
    <w:rsid w:val="00BC63E4"/>
    <w:rsid w:val="00BD2C64"/>
    <w:rsid w:val="00BE0507"/>
    <w:rsid w:val="00BE38CF"/>
    <w:rsid w:val="00BF0843"/>
    <w:rsid w:val="00BF4B64"/>
    <w:rsid w:val="00BF6293"/>
    <w:rsid w:val="00C03B81"/>
    <w:rsid w:val="00C0496E"/>
    <w:rsid w:val="00C06F49"/>
    <w:rsid w:val="00C12902"/>
    <w:rsid w:val="00C1371A"/>
    <w:rsid w:val="00C20FFA"/>
    <w:rsid w:val="00C21DCA"/>
    <w:rsid w:val="00C25383"/>
    <w:rsid w:val="00C26061"/>
    <w:rsid w:val="00C3092B"/>
    <w:rsid w:val="00C34DF5"/>
    <w:rsid w:val="00C5603F"/>
    <w:rsid w:val="00C62265"/>
    <w:rsid w:val="00C64EB4"/>
    <w:rsid w:val="00C66803"/>
    <w:rsid w:val="00C67268"/>
    <w:rsid w:val="00C728EF"/>
    <w:rsid w:val="00C748C1"/>
    <w:rsid w:val="00C760B2"/>
    <w:rsid w:val="00C76592"/>
    <w:rsid w:val="00C81CC1"/>
    <w:rsid w:val="00C847AE"/>
    <w:rsid w:val="00C85141"/>
    <w:rsid w:val="00CA12CE"/>
    <w:rsid w:val="00CA70A9"/>
    <w:rsid w:val="00CB4AE1"/>
    <w:rsid w:val="00CC11E5"/>
    <w:rsid w:val="00CC388D"/>
    <w:rsid w:val="00CC5D9B"/>
    <w:rsid w:val="00CC7EB2"/>
    <w:rsid w:val="00CD0679"/>
    <w:rsid w:val="00CD42C2"/>
    <w:rsid w:val="00CE1D76"/>
    <w:rsid w:val="00CE20A2"/>
    <w:rsid w:val="00CE24CC"/>
    <w:rsid w:val="00CE64A6"/>
    <w:rsid w:val="00CF034A"/>
    <w:rsid w:val="00CF035C"/>
    <w:rsid w:val="00CF3E1B"/>
    <w:rsid w:val="00CF4376"/>
    <w:rsid w:val="00CF5A61"/>
    <w:rsid w:val="00CF62D9"/>
    <w:rsid w:val="00D03DF3"/>
    <w:rsid w:val="00D046BC"/>
    <w:rsid w:val="00D05B60"/>
    <w:rsid w:val="00D07B88"/>
    <w:rsid w:val="00D1037C"/>
    <w:rsid w:val="00D23F7E"/>
    <w:rsid w:val="00D2659A"/>
    <w:rsid w:val="00D3037B"/>
    <w:rsid w:val="00D36BE1"/>
    <w:rsid w:val="00D428AA"/>
    <w:rsid w:val="00D56EC6"/>
    <w:rsid w:val="00D627A7"/>
    <w:rsid w:val="00D63E35"/>
    <w:rsid w:val="00D64000"/>
    <w:rsid w:val="00D65C01"/>
    <w:rsid w:val="00D73940"/>
    <w:rsid w:val="00D7484C"/>
    <w:rsid w:val="00D86C9F"/>
    <w:rsid w:val="00D910F9"/>
    <w:rsid w:val="00D97817"/>
    <w:rsid w:val="00DA0A32"/>
    <w:rsid w:val="00DA1844"/>
    <w:rsid w:val="00DA2D4C"/>
    <w:rsid w:val="00DA5B36"/>
    <w:rsid w:val="00DB06E4"/>
    <w:rsid w:val="00DB5245"/>
    <w:rsid w:val="00DC7147"/>
    <w:rsid w:val="00DD1165"/>
    <w:rsid w:val="00DD5C53"/>
    <w:rsid w:val="00DF1B1E"/>
    <w:rsid w:val="00E11175"/>
    <w:rsid w:val="00E1313C"/>
    <w:rsid w:val="00E15F9C"/>
    <w:rsid w:val="00E23758"/>
    <w:rsid w:val="00E30832"/>
    <w:rsid w:val="00E3209B"/>
    <w:rsid w:val="00E45A16"/>
    <w:rsid w:val="00E462EF"/>
    <w:rsid w:val="00E52703"/>
    <w:rsid w:val="00E5402E"/>
    <w:rsid w:val="00E57D68"/>
    <w:rsid w:val="00E60129"/>
    <w:rsid w:val="00E769A3"/>
    <w:rsid w:val="00E824BC"/>
    <w:rsid w:val="00E83AD1"/>
    <w:rsid w:val="00E91FC4"/>
    <w:rsid w:val="00E9706B"/>
    <w:rsid w:val="00EA15D9"/>
    <w:rsid w:val="00EA20F8"/>
    <w:rsid w:val="00EB34E5"/>
    <w:rsid w:val="00ED3D4E"/>
    <w:rsid w:val="00ED7494"/>
    <w:rsid w:val="00EE2D72"/>
    <w:rsid w:val="00EE4CD7"/>
    <w:rsid w:val="00EE57D8"/>
    <w:rsid w:val="00EF418F"/>
    <w:rsid w:val="00F03BC2"/>
    <w:rsid w:val="00F041B9"/>
    <w:rsid w:val="00F04B50"/>
    <w:rsid w:val="00F05688"/>
    <w:rsid w:val="00F076FB"/>
    <w:rsid w:val="00F23833"/>
    <w:rsid w:val="00F2665D"/>
    <w:rsid w:val="00F30C1D"/>
    <w:rsid w:val="00F36F7B"/>
    <w:rsid w:val="00F40C13"/>
    <w:rsid w:val="00F45DFE"/>
    <w:rsid w:val="00F5189D"/>
    <w:rsid w:val="00F6295E"/>
    <w:rsid w:val="00F725F0"/>
    <w:rsid w:val="00F73224"/>
    <w:rsid w:val="00F7359E"/>
    <w:rsid w:val="00F75906"/>
    <w:rsid w:val="00F76E72"/>
    <w:rsid w:val="00F77C5F"/>
    <w:rsid w:val="00F808D6"/>
    <w:rsid w:val="00F8381A"/>
    <w:rsid w:val="00F83B16"/>
    <w:rsid w:val="00F85218"/>
    <w:rsid w:val="00F9244C"/>
    <w:rsid w:val="00FA0E37"/>
    <w:rsid w:val="00FA10B7"/>
    <w:rsid w:val="00FA35D9"/>
    <w:rsid w:val="00FA6B3E"/>
    <w:rsid w:val="00FC39C2"/>
    <w:rsid w:val="00FC5B6B"/>
    <w:rsid w:val="00FC713D"/>
    <w:rsid w:val="00FD372D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E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0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E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0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hoon</dc:creator>
  <cp:lastModifiedBy>dong hoon</cp:lastModifiedBy>
  <cp:revision>1</cp:revision>
  <dcterms:created xsi:type="dcterms:W3CDTF">2015-06-09T08:04:00Z</dcterms:created>
  <dcterms:modified xsi:type="dcterms:W3CDTF">2015-06-09T08:04:00Z</dcterms:modified>
</cp:coreProperties>
</file>